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E444A" w14:textId="77777777" w:rsidR="00676325" w:rsidRPr="00A46B36" w:rsidRDefault="00676325" w:rsidP="00676325">
      <w:pPr>
        <w:spacing w:line="200" w:lineRule="exact"/>
        <w:jc w:val="center"/>
        <w:rPr>
          <w:rFonts w:ascii="Times" w:hAnsi="Times"/>
          <w:sz w:val="20"/>
          <w:szCs w:val="20"/>
        </w:rPr>
      </w:pPr>
    </w:p>
    <w:tbl>
      <w:tblPr>
        <w:tblStyle w:val="2-3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417"/>
      </w:tblGrid>
      <w:tr w:rsidR="00676325" w:rsidRPr="00A46B36" w14:paraId="5BABEF33" w14:textId="77777777" w:rsidTr="005C7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BE9D4E" w14:textId="77777777" w:rsidR="00676325" w:rsidRPr="00A46B36" w:rsidRDefault="00676325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A58BAF" w14:textId="77777777" w:rsidR="00676325" w:rsidRPr="00A46B36" w:rsidRDefault="00676325" w:rsidP="005C70C3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Odds Ratio</w:t>
            </w:r>
          </w:p>
        </w:tc>
        <w:tc>
          <w:tcPr>
            <w:tcW w:w="1559" w:type="dxa"/>
          </w:tcPr>
          <w:p w14:paraId="38EC83F4" w14:textId="77777777" w:rsidR="00676325" w:rsidRPr="00A46B36" w:rsidRDefault="00676325" w:rsidP="005C70C3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1417" w:type="dxa"/>
          </w:tcPr>
          <w:p w14:paraId="648EF723" w14:textId="77777777" w:rsidR="00676325" w:rsidRPr="00A46B36" w:rsidRDefault="00676325" w:rsidP="005C70C3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p-Value</w:t>
            </w:r>
          </w:p>
        </w:tc>
      </w:tr>
      <w:tr w:rsidR="001C1D9D" w:rsidRPr="00A46B36" w14:paraId="7B425BB8" w14:textId="77777777" w:rsidTr="005C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047089" w14:textId="77777777" w:rsidR="001C1D9D" w:rsidRPr="00A46B36" w:rsidRDefault="001C1D9D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1</w:t>
            </w:r>
          </w:p>
        </w:tc>
        <w:tc>
          <w:tcPr>
            <w:tcW w:w="1418" w:type="dxa"/>
          </w:tcPr>
          <w:p w14:paraId="3B5E1F05" w14:textId="19AFFD04" w:rsidR="001C1D9D" w:rsidRPr="00A46B36" w:rsidRDefault="001C1D9D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00</w:t>
            </w:r>
          </w:p>
        </w:tc>
        <w:tc>
          <w:tcPr>
            <w:tcW w:w="1559" w:type="dxa"/>
          </w:tcPr>
          <w:p w14:paraId="24D8E859" w14:textId="6C0D210E" w:rsidR="001C1D9D" w:rsidRPr="00A46B36" w:rsidRDefault="001C1D9D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857-0.944</w:t>
            </w:r>
          </w:p>
        </w:tc>
        <w:tc>
          <w:tcPr>
            <w:tcW w:w="1417" w:type="dxa"/>
          </w:tcPr>
          <w:p w14:paraId="30565688" w14:textId="0BD78159" w:rsidR="001C1D9D" w:rsidRPr="00A46B36" w:rsidRDefault="001C1D9D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1C1D9D" w:rsidRPr="00A46B36" w14:paraId="455F7F44" w14:textId="77777777" w:rsidTr="005C7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C5AA83" w14:textId="77777777" w:rsidR="001C1D9D" w:rsidRPr="00A46B36" w:rsidRDefault="001C1D9D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2</w:t>
            </w:r>
          </w:p>
        </w:tc>
        <w:tc>
          <w:tcPr>
            <w:tcW w:w="1418" w:type="dxa"/>
          </w:tcPr>
          <w:p w14:paraId="292B496B" w14:textId="08D7448A" w:rsidR="001C1D9D" w:rsidRPr="00A46B36" w:rsidRDefault="001C1D9D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06</w:t>
            </w:r>
          </w:p>
        </w:tc>
        <w:tc>
          <w:tcPr>
            <w:tcW w:w="1559" w:type="dxa"/>
          </w:tcPr>
          <w:p w14:paraId="7CAC61F0" w14:textId="57682458" w:rsidR="001C1D9D" w:rsidRPr="00A46B36" w:rsidRDefault="001C1D9D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862-0.951</w:t>
            </w:r>
          </w:p>
        </w:tc>
        <w:tc>
          <w:tcPr>
            <w:tcW w:w="1417" w:type="dxa"/>
          </w:tcPr>
          <w:p w14:paraId="7C362CBE" w14:textId="663A9D80" w:rsidR="001C1D9D" w:rsidRPr="00A46B36" w:rsidRDefault="001C1D9D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1C1D9D" w:rsidRPr="00A46B36" w14:paraId="0465F089" w14:textId="77777777" w:rsidTr="005C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A2327C" w14:textId="77777777" w:rsidR="001C1D9D" w:rsidRPr="00A46B36" w:rsidRDefault="001C1D9D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3</w:t>
            </w:r>
          </w:p>
        </w:tc>
        <w:tc>
          <w:tcPr>
            <w:tcW w:w="1418" w:type="dxa"/>
          </w:tcPr>
          <w:p w14:paraId="1877B6A3" w14:textId="6CF74FBD" w:rsidR="001C1D9D" w:rsidRPr="00A46B36" w:rsidRDefault="001C1D9D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09</w:t>
            </w:r>
          </w:p>
        </w:tc>
        <w:tc>
          <w:tcPr>
            <w:tcW w:w="1559" w:type="dxa"/>
          </w:tcPr>
          <w:p w14:paraId="43A63ACB" w14:textId="005DD5EF" w:rsidR="001C1D9D" w:rsidRPr="00A46B36" w:rsidRDefault="001C1D9D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864-0.954</w:t>
            </w:r>
          </w:p>
        </w:tc>
        <w:tc>
          <w:tcPr>
            <w:tcW w:w="1417" w:type="dxa"/>
          </w:tcPr>
          <w:p w14:paraId="5B2A64B2" w14:textId="2F03FED9" w:rsidR="001C1D9D" w:rsidRPr="00A46B36" w:rsidRDefault="001C1D9D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1C1D9D" w:rsidRPr="00A46B36" w14:paraId="263CD100" w14:textId="77777777" w:rsidTr="005C7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5C97283" w14:textId="77777777" w:rsidR="001C1D9D" w:rsidRPr="00A46B36" w:rsidRDefault="001C1D9D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4</w:t>
            </w:r>
          </w:p>
        </w:tc>
        <w:tc>
          <w:tcPr>
            <w:tcW w:w="1418" w:type="dxa"/>
          </w:tcPr>
          <w:p w14:paraId="2C3AF504" w14:textId="63C8B0A7" w:rsidR="001C1D9D" w:rsidRPr="00A46B36" w:rsidRDefault="001C1D9D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08</w:t>
            </w:r>
          </w:p>
        </w:tc>
        <w:tc>
          <w:tcPr>
            <w:tcW w:w="1559" w:type="dxa"/>
          </w:tcPr>
          <w:p w14:paraId="6CD663BB" w14:textId="213C1347" w:rsidR="001C1D9D" w:rsidRPr="00A46B36" w:rsidRDefault="001C1D9D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863-0.954</w:t>
            </w:r>
          </w:p>
        </w:tc>
        <w:tc>
          <w:tcPr>
            <w:tcW w:w="1417" w:type="dxa"/>
          </w:tcPr>
          <w:p w14:paraId="77BCEF7F" w14:textId="5B310C30" w:rsidR="001C1D9D" w:rsidRPr="00A46B36" w:rsidRDefault="001C1D9D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1C1D9D" w:rsidRPr="00A46B36" w14:paraId="2069AED4" w14:textId="77777777" w:rsidTr="005C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62ABC34" w14:textId="77777777" w:rsidR="001C1D9D" w:rsidRPr="00A46B36" w:rsidRDefault="001C1D9D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5</w:t>
            </w:r>
          </w:p>
        </w:tc>
        <w:tc>
          <w:tcPr>
            <w:tcW w:w="1418" w:type="dxa"/>
          </w:tcPr>
          <w:p w14:paraId="3082CA25" w14:textId="7BAC66F5" w:rsidR="001C1D9D" w:rsidRPr="00A46B36" w:rsidRDefault="005E4E4A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13</w:t>
            </w:r>
          </w:p>
        </w:tc>
        <w:tc>
          <w:tcPr>
            <w:tcW w:w="1559" w:type="dxa"/>
          </w:tcPr>
          <w:p w14:paraId="2491AA36" w14:textId="6124C820" w:rsidR="001C1D9D" w:rsidRPr="00A46B36" w:rsidRDefault="005E4E4A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864-0.962</w:t>
            </w:r>
          </w:p>
        </w:tc>
        <w:tc>
          <w:tcPr>
            <w:tcW w:w="1417" w:type="dxa"/>
          </w:tcPr>
          <w:p w14:paraId="033B9903" w14:textId="7F740C9F" w:rsidR="001C1D9D" w:rsidRPr="00A46B36" w:rsidRDefault="005E4E4A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1C1D9D" w:rsidRPr="00A46B36" w14:paraId="3326D666" w14:textId="77777777" w:rsidTr="005C7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64D157" w14:textId="77777777" w:rsidR="001C1D9D" w:rsidRPr="00A46B36" w:rsidRDefault="001C1D9D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</w:rPr>
              <w:t>odel 6</w:t>
            </w:r>
          </w:p>
        </w:tc>
        <w:tc>
          <w:tcPr>
            <w:tcW w:w="1418" w:type="dxa"/>
          </w:tcPr>
          <w:p w14:paraId="63BFA44F" w14:textId="34BE2223" w:rsidR="001C1D9D" w:rsidRDefault="001C1D9D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</w:t>
            </w:r>
            <w:r w:rsidR="005E4E4A">
              <w:rPr>
                <w:rFonts w:ascii="Times" w:hAnsi="Times"/>
                <w:sz w:val="20"/>
                <w:szCs w:val="20"/>
              </w:rPr>
              <w:t>06</w:t>
            </w:r>
          </w:p>
        </w:tc>
        <w:tc>
          <w:tcPr>
            <w:tcW w:w="1559" w:type="dxa"/>
          </w:tcPr>
          <w:p w14:paraId="4A0F6342" w14:textId="33764758" w:rsidR="001C1D9D" w:rsidRDefault="005E4E4A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857-0.956</w:t>
            </w:r>
          </w:p>
        </w:tc>
        <w:tc>
          <w:tcPr>
            <w:tcW w:w="1417" w:type="dxa"/>
          </w:tcPr>
          <w:p w14:paraId="4B5FBEC8" w14:textId="568F2C79" w:rsidR="001C1D9D" w:rsidRDefault="005E4E4A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</w:tbl>
    <w:p w14:paraId="73FBD56D" w14:textId="77777777" w:rsidR="00676325" w:rsidRDefault="00676325" w:rsidP="00676325">
      <w:pPr>
        <w:spacing w:line="200" w:lineRule="exact"/>
        <w:jc w:val="center"/>
        <w:rPr>
          <w:rFonts w:ascii="Times" w:hAnsi="Times"/>
          <w:sz w:val="20"/>
          <w:szCs w:val="20"/>
        </w:rPr>
      </w:pPr>
    </w:p>
    <w:p w14:paraId="1F37B6A7" w14:textId="0DAD967A" w:rsidR="00676325" w:rsidRPr="00A46B36" w:rsidRDefault="00676325" w:rsidP="00676325">
      <w:pPr>
        <w:spacing w:line="200" w:lineRule="exact"/>
        <w:jc w:val="center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Supplementary </w:t>
      </w:r>
      <w:r w:rsidRPr="00A46B36">
        <w:rPr>
          <w:rFonts w:ascii="Times" w:hAnsi="Times"/>
          <w:sz w:val="20"/>
          <w:szCs w:val="20"/>
        </w:rPr>
        <w:t xml:space="preserve">Table </w:t>
      </w:r>
      <w:r w:rsidR="00FB3206">
        <w:rPr>
          <w:rFonts w:ascii="Times" w:hAnsi="Times"/>
          <w:sz w:val="20"/>
          <w:szCs w:val="20"/>
        </w:rPr>
        <w:t>7</w:t>
      </w:r>
      <w:r>
        <w:rPr>
          <w:rFonts w:ascii="Times" w:hAnsi="Times"/>
          <w:sz w:val="20"/>
          <w:szCs w:val="20"/>
        </w:rPr>
        <w:t>:</w:t>
      </w:r>
      <w:r w:rsidRPr="00A46B36">
        <w:rPr>
          <w:rFonts w:ascii="Times" w:hAnsi="Times"/>
          <w:sz w:val="20"/>
          <w:szCs w:val="20"/>
        </w:rPr>
        <w:t xml:space="preserve"> Association of </w:t>
      </w:r>
      <w:r>
        <w:rPr>
          <w:rFonts w:ascii="Times" w:hAnsi="Times"/>
          <w:sz w:val="20"/>
          <w:szCs w:val="20"/>
        </w:rPr>
        <w:t>estimated absolute LTL</w:t>
      </w:r>
      <w:r w:rsidRPr="00A46B36">
        <w:rPr>
          <w:rFonts w:ascii="Times" w:hAnsi="Times"/>
          <w:sz w:val="20"/>
          <w:szCs w:val="20"/>
        </w:rPr>
        <w:t xml:space="preserve"> and PCOS Status using Simple and Multivariable Logistic Regression</w:t>
      </w:r>
    </w:p>
    <w:p w14:paraId="54B423A5" w14:textId="22AAF82B" w:rsidR="00676325" w:rsidRPr="00676325" w:rsidRDefault="00676325" w:rsidP="00676325">
      <w:pPr>
        <w:spacing w:line="200" w:lineRule="exact"/>
        <w:rPr>
          <w:rFonts w:ascii="Times" w:hAnsi="Times"/>
          <w:sz w:val="20"/>
          <w:szCs w:val="20"/>
        </w:rPr>
      </w:pPr>
      <w:r w:rsidRPr="00A46B36">
        <w:rPr>
          <w:rFonts w:ascii="Times" w:hAnsi="Times"/>
          <w:sz w:val="20"/>
          <w:szCs w:val="20"/>
        </w:rPr>
        <w:t xml:space="preserve">Model 1: Unadjusted odds ratio. Model 2: Adjusted for </w:t>
      </w:r>
      <w:r>
        <w:rPr>
          <w:rFonts w:ascii="Times" w:hAnsi="Times"/>
          <w:sz w:val="20"/>
          <w:szCs w:val="20"/>
        </w:rPr>
        <w:t>age</w:t>
      </w:r>
      <w:r w:rsidRPr="00A46B36">
        <w:rPr>
          <w:rFonts w:ascii="Times" w:hAnsi="Times"/>
          <w:sz w:val="20"/>
          <w:szCs w:val="20"/>
        </w:rPr>
        <w:t xml:space="preserve">; Model 3: Adjusted for </w:t>
      </w:r>
      <w:r>
        <w:rPr>
          <w:rFonts w:ascii="Times" w:hAnsi="Times"/>
          <w:sz w:val="20"/>
          <w:szCs w:val="20"/>
        </w:rPr>
        <w:t>age and waist circumference</w:t>
      </w:r>
      <w:r w:rsidRPr="00A46B36">
        <w:rPr>
          <w:rFonts w:ascii="Times" w:hAnsi="Times"/>
          <w:sz w:val="20"/>
          <w:szCs w:val="20"/>
        </w:rPr>
        <w:t xml:space="preserve">; Model 4: Adjusted for </w:t>
      </w:r>
      <w:r>
        <w:rPr>
          <w:rFonts w:ascii="Times" w:hAnsi="Times"/>
          <w:sz w:val="20"/>
          <w:szCs w:val="20"/>
        </w:rPr>
        <w:t xml:space="preserve">age, waist circumference, </w:t>
      </w:r>
      <w:r w:rsidRPr="00A46B36">
        <w:rPr>
          <w:rFonts w:ascii="Times" w:hAnsi="Times"/>
          <w:sz w:val="20"/>
          <w:szCs w:val="20"/>
        </w:rPr>
        <w:t xml:space="preserve">and smoking; Model 5: Adjusted for age, </w:t>
      </w:r>
      <w:r>
        <w:rPr>
          <w:rFonts w:ascii="Times" w:hAnsi="Times"/>
          <w:sz w:val="20"/>
          <w:szCs w:val="20"/>
        </w:rPr>
        <w:t xml:space="preserve">waist circumference, </w:t>
      </w:r>
      <w:r w:rsidRPr="00A46B36">
        <w:rPr>
          <w:rFonts w:ascii="Times" w:hAnsi="Times"/>
          <w:sz w:val="20"/>
          <w:szCs w:val="20"/>
        </w:rPr>
        <w:t xml:space="preserve">smoking and </w:t>
      </w:r>
      <w:r>
        <w:rPr>
          <w:rFonts w:ascii="Times" w:hAnsi="Times"/>
          <w:sz w:val="20"/>
          <w:szCs w:val="20"/>
        </w:rPr>
        <w:t>HOMA IR</w:t>
      </w:r>
      <w:r w:rsidRPr="00A46B36">
        <w:rPr>
          <w:rFonts w:ascii="Times" w:hAnsi="Times"/>
          <w:sz w:val="20"/>
          <w:szCs w:val="20"/>
        </w:rPr>
        <w:t>.</w:t>
      </w:r>
      <w:r>
        <w:rPr>
          <w:rFonts w:ascii="Times" w:hAnsi="Times"/>
          <w:sz w:val="20"/>
          <w:szCs w:val="20"/>
        </w:rPr>
        <w:t xml:space="preserve"> Model 6: Adjusted for age, waist circumference, smoking, HOMA IR and LDL.</w:t>
      </w:r>
    </w:p>
    <w:p w14:paraId="2A569065" w14:textId="77777777" w:rsidR="00676325" w:rsidRDefault="00676325"/>
    <w:p w14:paraId="2ED9E243" w14:textId="77777777" w:rsidR="00676325" w:rsidRPr="00A46B36" w:rsidRDefault="00676325" w:rsidP="00676325">
      <w:pPr>
        <w:spacing w:line="200" w:lineRule="exact"/>
        <w:jc w:val="center"/>
        <w:rPr>
          <w:rFonts w:ascii="Times" w:hAnsi="Times"/>
          <w:sz w:val="20"/>
          <w:szCs w:val="20"/>
        </w:rPr>
      </w:pPr>
    </w:p>
    <w:tbl>
      <w:tblPr>
        <w:tblStyle w:val="2-3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417"/>
      </w:tblGrid>
      <w:tr w:rsidR="00676325" w:rsidRPr="00A46B36" w14:paraId="0EAC32D1" w14:textId="77777777" w:rsidTr="005C7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C9E7C6" w14:textId="77777777" w:rsidR="00676325" w:rsidRPr="00A46B36" w:rsidRDefault="00676325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CD830E" w14:textId="77777777" w:rsidR="00676325" w:rsidRPr="00A46B36" w:rsidRDefault="00676325" w:rsidP="005C70C3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Odds Ratio</w:t>
            </w:r>
          </w:p>
        </w:tc>
        <w:tc>
          <w:tcPr>
            <w:tcW w:w="1559" w:type="dxa"/>
          </w:tcPr>
          <w:p w14:paraId="422967C2" w14:textId="77777777" w:rsidR="00676325" w:rsidRPr="00A46B36" w:rsidRDefault="00676325" w:rsidP="005C70C3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1417" w:type="dxa"/>
          </w:tcPr>
          <w:p w14:paraId="497E55BE" w14:textId="77777777" w:rsidR="00676325" w:rsidRPr="00A46B36" w:rsidRDefault="00676325" w:rsidP="005C70C3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p-Value</w:t>
            </w:r>
          </w:p>
        </w:tc>
      </w:tr>
      <w:tr w:rsidR="00676325" w:rsidRPr="00A46B36" w14:paraId="3EC5E5AD" w14:textId="77777777" w:rsidTr="005C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F2638C4" w14:textId="77777777" w:rsidR="00676325" w:rsidRPr="00A46B36" w:rsidRDefault="00676325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1</w:t>
            </w:r>
          </w:p>
        </w:tc>
        <w:tc>
          <w:tcPr>
            <w:tcW w:w="1418" w:type="dxa"/>
          </w:tcPr>
          <w:p w14:paraId="785CA3EC" w14:textId="77777777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82</w:t>
            </w:r>
          </w:p>
        </w:tc>
        <w:tc>
          <w:tcPr>
            <w:tcW w:w="1559" w:type="dxa"/>
          </w:tcPr>
          <w:p w14:paraId="15098428" w14:textId="77777777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42-0.668</w:t>
            </w:r>
          </w:p>
        </w:tc>
        <w:tc>
          <w:tcPr>
            <w:tcW w:w="1417" w:type="dxa"/>
          </w:tcPr>
          <w:p w14:paraId="291FA9E8" w14:textId="77777777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="00676325" w:rsidRPr="00A46B36" w14:paraId="3E0FC658" w14:textId="77777777" w:rsidTr="005C7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08E0C2" w14:textId="77777777" w:rsidR="00676325" w:rsidRPr="00A46B36" w:rsidRDefault="00676325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2</w:t>
            </w:r>
          </w:p>
        </w:tc>
        <w:tc>
          <w:tcPr>
            <w:tcW w:w="1418" w:type="dxa"/>
          </w:tcPr>
          <w:p w14:paraId="74A3542E" w14:textId="77777777" w:rsidR="00676325" w:rsidRPr="00A46B36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05</w:t>
            </w:r>
          </w:p>
        </w:tc>
        <w:tc>
          <w:tcPr>
            <w:tcW w:w="1559" w:type="dxa"/>
          </w:tcPr>
          <w:p w14:paraId="38E16385" w14:textId="77777777" w:rsidR="00676325" w:rsidRPr="00A46B36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58-0.703</w:t>
            </w:r>
          </w:p>
        </w:tc>
        <w:tc>
          <w:tcPr>
            <w:tcW w:w="1417" w:type="dxa"/>
          </w:tcPr>
          <w:p w14:paraId="39B3B411" w14:textId="77777777" w:rsidR="00676325" w:rsidRPr="00A46B36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="00676325" w:rsidRPr="00A46B36" w14:paraId="617A1C71" w14:textId="77777777" w:rsidTr="005C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38F375" w14:textId="77777777" w:rsidR="00676325" w:rsidRPr="00A46B36" w:rsidRDefault="00676325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3</w:t>
            </w:r>
          </w:p>
        </w:tc>
        <w:tc>
          <w:tcPr>
            <w:tcW w:w="1418" w:type="dxa"/>
          </w:tcPr>
          <w:p w14:paraId="69E0D95F" w14:textId="1B897508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519</w:t>
            </w:r>
          </w:p>
        </w:tc>
        <w:tc>
          <w:tcPr>
            <w:tcW w:w="1559" w:type="dxa"/>
          </w:tcPr>
          <w:p w14:paraId="71FFF3BD" w14:textId="66CB27D8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360-0.738</w:t>
            </w:r>
          </w:p>
        </w:tc>
        <w:tc>
          <w:tcPr>
            <w:tcW w:w="1417" w:type="dxa"/>
          </w:tcPr>
          <w:p w14:paraId="03369EE3" w14:textId="2CC77F04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676325" w:rsidRPr="00A46B36" w14:paraId="20BE7D1C" w14:textId="77777777" w:rsidTr="005C7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A1FAD0" w14:textId="77777777" w:rsidR="00676325" w:rsidRPr="00A46B36" w:rsidRDefault="00676325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4</w:t>
            </w:r>
          </w:p>
        </w:tc>
        <w:tc>
          <w:tcPr>
            <w:tcW w:w="1418" w:type="dxa"/>
          </w:tcPr>
          <w:p w14:paraId="751FCD49" w14:textId="1F16A381" w:rsidR="00676325" w:rsidRPr="00A46B36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517</w:t>
            </w:r>
          </w:p>
        </w:tc>
        <w:tc>
          <w:tcPr>
            <w:tcW w:w="1559" w:type="dxa"/>
          </w:tcPr>
          <w:p w14:paraId="60134D8C" w14:textId="398568E5" w:rsidR="00676325" w:rsidRPr="00A46B36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359-0.736</w:t>
            </w:r>
          </w:p>
        </w:tc>
        <w:tc>
          <w:tcPr>
            <w:tcW w:w="1417" w:type="dxa"/>
          </w:tcPr>
          <w:p w14:paraId="5F92E094" w14:textId="73A39C5C" w:rsidR="00676325" w:rsidRPr="00A46B36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676325" w:rsidRPr="00A46B36" w14:paraId="72B6B5A5" w14:textId="77777777" w:rsidTr="005C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6D271DD" w14:textId="77777777" w:rsidR="00676325" w:rsidRPr="00A46B36" w:rsidRDefault="00676325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Model 5</w:t>
            </w:r>
          </w:p>
        </w:tc>
        <w:tc>
          <w:tcPr>
            <w:tcW w:w="1418" w:type="dxa"/>
          </w:tcPr>
          <w:p w14:paraId="12670B32" w14:textId="699C9141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533</w:t>
            </w:r>
          </w:p>
        </w:tc>
        <w:tc>
          <w:tcPr>
            <w:tcW w:w="1559" w:type="dxa"/>
          </w:tcPr>
          <w:p w14:paraId="162543D3" w14:textId="54922C7D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366-0.766</w:t>
            </w:r>
          </w:p>
        </w:tc>
        <w:tc>
          <w:tcPr>
            <w:tcW w:w="1417" w:type="dxa"/>
          </w:tcPr>
          <w:p w14:paraId="2EA7B425" w14:textId="376DFE3A" w:rsidR="00676325" w:rsidRPr="00A46B36" w:rsidRDefault="00676325" w:rsidP="005C70C3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676325" w:rsidRPr="00A46B36" w14:paraId="4AACB32C" w14:textId="77777777" w:rsidTr="005C7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66382B6" w14:textId="77777777" w:rsidR="00676325" w:rsidRPr="00A46B36" w:rsidRDefault="00676325" w:rsidP="005C70C3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</w:rPr>
              <w:t>odel 6</w:t>
            </w:r>
          </w:p>
        </w:tc>
        <w:tc>
          <w:tcPr>
            <w:tcW w:w="1418" w:type="dxa"/>
          </w:tcPr>
          <w:p w14:paraId="129A5F0E" w14:textId="3B68E534" w:rsidR="00676325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496</w:t>
            </w:r>
          </w:p>
        </w:tc>
        <w:tc>
          <w:tcPr>
            <w:tcW w:w="1559" w:type="dxa"/>
          </w:tcPr>
          <w:p w14:paraId="473D54E2" w14:textId="41B5C387" w:rsidR="00676325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336-0.721</w:t>
            </w:r>
          </w:p>
        </w:tc>
        <w:tc>
          <w:tcPr>
            <w:tcW w:w="1417" w:type="dxa"/>
          </w:tcPr>
          <w:p w14:paraId="16EE2FCE" w14:textId="4B5AABAD" w:rsidR="00676325" w:rsidRDefault="00676325" w:rsidP="005C70C3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</w:tbl>
    <w:p w14:paraId="5E6287CF" w14:textId="77777777" w:rsidR="00676325" w:rsidRDefault="00676325" w:rsidP="00676325">
      <w:pPr>
        <w:spacing w:line="200" w:lineRule="exact"/>
        <w:jc w:val="center"/>
        <w:rPr>
          <w:rFonts w:ascii="Times" w:hAnsi="Times"/>
          <w:sz w:val="20"/>
          <w:szCs w:val="20"/>
        </w:rPr>
      </w:pPr>
    </w:p>
    <w:p w14:paraId="0500EE77" w14:textId="5BB7AFCD" w:rsidR="00676325" w:rsidRPr="00A46B36" w:rsidRDefault="00676325" w:rsidP="00676325">
      <w:pPr>
        <w:spacing w:line="200" w:lineRule="exact"/>
        <w:jc w:val="center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Supplementary </w:t>
      </w:r>
      <w:r w:rsidRPr="00A46B36">
        <w:rPr>
          <w:rFonts w:ascii="Times" w:hAnsi="Times"/>
          <w:sz w:val="20"/>
          <w:szCs w:val="20"/>
        </w:rPr>
        <w:t xml:space="preserve">Table </w:t>
      </w:r>
      <w:r w:rsidR="00FB3206">
        <w:rPr>
          <w:rFonts w:ascii="Times" w:hAnsi="Times"/>
          <w:sz w:val="20"/>
          <w:szCs w:val="20"/>
        </w:rPr>
        <w:t>8</w:t>
      </w:r>
      <w:r>
        <w:rPr>
          <w:rFonts w:ascii="Times" w:hAnsi="Times"/>
          <w:sz w:val="20"/>
          <w:szCs w:val="20"/>
        </w:rPr>
        <w:t>:</w:t>
      </w:r>
      <w:r w:rsidRPr="00A46B36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Sensitivity Analyses for </w:t>
      </w:r>
      <w:r w:rsidRPr="00A46B36">
        <w:rPr>
          <w:rFonts w:ascii="Times" w:hAnsi="Times"/>
          <w:sz w:val="20"/>
          <w:szCs w:val="20"/>
        </w:rPr>
        <w:t>Association of rLTL and PCOS Status using Simple and Multivariable Logistic Regression</w:t>
      </w:r>
    </w:p>
    <w:p w14:paraId="0FC8EBAD" w14:textId="0B1F46AE" w:rsidR="00676325" w:rsidRDefault="00676325" w:rsidP="00676325">
      <w:pPr>
        <w:spacing w:line="200" w:lineRule="exact"/>
        <w:rPr>
          <w:rFonts w:ascii="Times" w:hAnsi="Times"/>
          <w:sz w:val="20"/>
          <w:szCs w:val="20"/>
        </w:rPr>
      </w:pPr>
      <w:r w:rsidRPr="00A46B36">
        <w:rPr>
          <w:rFonts w:ascii="Times" w:hAnsi="Times"/>
          <w:sz w:val="20"/>
          <w:szCs w:val="20"/>
        </w:rPr>
        <w:t xml:space="preserve">Model 1: Unadjusted odds ratio. Model 2: Adjusted for </w:t>
      </w:r>
      <w:r>
        <w:rPr>
          <w:rFonts w:ascii="Times" w:hAnsi="Times"/>
          <w:sz w:val="20"/>
          <w:szCs w:val="20"/>
        </w:rPr>
        <w:t>age</w:t>
      </w:r>
      <w:r w:rsidRPr="00A46B36">
        <w:rPr>
          <w:rFonts w:ascii="Times" w:hAnsi="Times"/>
          <w:sz w:val="20"/>
          <w:szCs w:val="20"/>
        </w:rPr>
        <w:t xml:space="preserve">; Model 3: Adjusted for </w:t>
      </w:r>
      <w:r>
        <w:rPr>
          <w:rFonts w:ascii="Times" w:hAnsi="Times"/>
          <w:sz w:val="20"/>
          <w:szCs w:val="20"/>
        </w:rPr>
        <w:t>age and BMI</w:t>
      </w:r>
      <w:r w:rsidRPr="00A46B36">
        <w:rPr>
          <w:rFonts w:ascii="Times" w:hAnsi="Times"/>
          <w:sz w:val="20"/>
          <w:szCs w:val="20"/>
        </w:rPr>
        <w:t xml:space="preserve">; Model 4: Adjusted for </w:t>
      </w:r>
      <w:r>
        <w:rPr>
          <w:rFonts w:ascii="Times" w:hAnsi="Times"/>
          <w:sz w:val="20"/>
          <w:szCs w:val="20"/>
        </w:rPr>
        <w:t xml:space="preserve">age, BMI, </w:t>
      </w:r>
      <w:r w:rsidRPr="00A46B36">
        <w:rPr>
          <w:rFonts w:ascii="Times" w:hAnsi="Times"/>
          <w:sz w:val="20"/>
          <w:szCs w:val="20"/>
        </w:rPr>
        <w:t xml:space="preserve">and smoking; Model 5: Adjusted for age, </w:t>
      </w:r>
      <w:r>
        <w:rPr>
          <w:rFonts w:ascii="Times" w:hAnsi="Times"/>
          <w:sz w:val="20"/>
          <w:szCs w:val="20"/>
        </w:rPr>
        <w:t xml:space="preserve">BMI, </w:t>
      </w:r>
      <w:r w:rsidRPr="00A46B36">
        <w:rPr>
          <w:rFonts w:ascii="Times" w:hAnsi="Times"/>
          <w:sz w:val="20"/>
          <w:szCs w:val="20"/>
        </w:rPr>
        <w:t xml:space="preserve">smoking and </w:t>
      </w:r>
      <w:r w:rsidR="00216B49">
        <w:rPr>
          <w:rFonts w:ascii="Times" w:hAnsi="Times"/>
          <w:sz w:val="20"/>
          <w:szCs w:val="20"/>
        </w:rPr>
        <w:t>fasting glucose</w:t>
      </w:r>
      <w:r w:rsidRPr="00A46B36">
        <w:rPr>
          <w:rFonts w:ascii="Times" w:hAnsi="Times"/>
          <w:sz w:val="20"/>
          <w:szCs w:val="20"/>
        </w:rPr>
        <w:t>.</w:t>
      </w:r>
      <w:r>
        <w:rPr>
          <w:rFonts w:ascii="Times" w:hAnsi="Times"/>
          <w:sz w:val="20"/>
          <w:szCs w:val="20"/>
        </w:rPr>
        <w:t xml:space="preserve"> Model 6: Adjusted for age, BMI, smoking, </w:t>
      </w:r>
      <w:r w:rsidR="00216B49">
        <w:rPr>
          <w:rFonts w:ascii="Times" w:hAnsi="Times"/>
          <w:sz w:val="20"/>
          <w:szCs w:val="20"/>
        </w:rPr>
        <w:t>fasting glucose</w:t>
      </w:r>
      <w:r>
        <w:rPr>
          <w:rFonts w:ascii="Times" w:hAnsi="Times"/>
          <w:sz w:val="20"/>
          <w:szCs w:val="20"/>
        </w:rPr>
        <w:t xml:space="preserve"> and LDL.</w:t>
      </w:r>
    </w:p>
    <w:p w14:paraId="61F82A8A" w14:textId="77777777" w:rsidR="00676325" w:rsidRPr="00676325" w:rsidRDefault="00676325" w:rsidP="00676325"/>
    <w:p w14:paraId="49706284" w14:textId="4FDD478F" w:rsidR="00DA582F" w:rsidRDefault="00DA582F">
      <w:pPr>
        <w:widowControl/>
      </w:pPr>
      <w:r>
        <w:br w:type="page"/>
      </w:r>
    </w:p>
    <w:p w14:paraId="770F193B" w14:textId="77777777" w:rsidR="00676325" w:rsidRDefault="00676325"/>
    <w:tbl>
      <w:tblPr>
        <w:tblStyle w:val="2-3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1417"/>
        <w:gridCol w:w="1685"/>
        <w:gridCol w:w="975"/>
      </w:tblGrid>
      <w:tr w:rsidR="00DA582F" w:rsidRPr="00DA582F" w14:paraId="55A0212D" w14:textId="77777777" w:rsidTr="00E63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F46345" w14:textId="77777777" w:rsidR="00DA582F" w:rsidRPr="00A46B36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913ED5" w14:textId="77777777" w:rsidR="00DA582F" w:rsidRPr="00414BE2" w:rsidRDefault="00DA582F" w:rsidP="00DA582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stimate</w:t>
            </w:r>
          </w:p>
        </w:tc>
        <w:tc>
          <w:tcPr>
            <w:tcW w:w="1685" w:type="dxa"/>
          </w:tcPr>
          <w:p w14:paraId="3F245961" w14:textId="77777777" w:rsidR="00DA582F" w:rsidRPr="00A46B36" w:rsidRDefault="00DA582F" w:rsidP="00DA582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975" w:type="dxa"/>
          </w:tcPr>
          <w:p w14:paraId="7085BC92" w14:textId="77777777" w:rsidR="00DA582F" w:rsidRPr="00A46B36" w:rsidRDefault="00DA582F" w:rsidP="00DA582F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A46B36">
              <w:rPr>
                <w:rFonts w:ascii="Times" w:hAnsi="Times"/>
                <w:sz w:val="20"/>
                <w:szCs w:val="20"/>
              </w:rPr>
              <w:t>p-Value</w:t>
            </w:r>
          </w:p>
        </w:tc>
      </w:tr>
      <w:tr w:rsidR="00DA582F" w:rsidRPr="00DA582F" w14:paraId="6EFDFFE5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4"/>
          </w:tcPr>
          <w:p w14:paraId="7B25AA2A" w14:textId="77777777" w:rsidR="00DA582F" w:rsidRPr="00A46B36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C</w:t>
            </w:r>
            <w:r>
              <w:rPr>
                <w:rFonts w:ascii="Times" w:hAnsi="Times"/>
                <w:sz w:val="20"/>
                <w:szCs w:val="20"/>
              </w:rPr>
              <w:t>entral Obesity</w:t>
            </w:r>
          </w:p>
        </w:tc>
      </w:tr>
      <w:tr w:rsidR="00DA582F" w:rsidRPr="00DA582F" w14:paraId="2CEB83DD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4EF119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Average Causal Mediation Effects</w:t>
            </w:r>
          </w:p>
        </w:tc>
        <w:tc>
          <w:tcPr>
            <w:tcW w:w="1417" w:type="dxa"/>
          </w:tcPr>
          <w:p w14:paraId="6C841E20" w14:textId="77777777" w:rsidR="00DA582F" w:rsidRPr="00A46B36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016</w:t>
            </w:r>
          </w:p>
        </w:tc>
        <w:tc>
          <w:tcPr>
            <w:tcW w:w="1685" w:type="dxa"/>
          </w:tcPr>
          <w:p w14:paraId="2384ADDC" w14:textId="77777777" w:rsidR="00DA582F" w:rsidRPr="00A46B36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040 to 0.002</w:t>
            </w:r>
          </w:p>
        </w:tc>
        <w:tc>
          <w:tcPr>
            <w:tcW w:w="975" w:type="dxa"/>
          </w:tcPr>
          <w:p w14:paraId="340E8AB1" w14:textId="77777777" w:rsidR="00DA582F" w:rsidRPr="00A46B36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92</w:t>
            </w:r>
          </w:p>
        </w:tc>
      </w:tr>
      <w:tr w:rsidR="00DA582F" w:rsidRPr="00DA582F" w14:paraId="009DE356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22E8DC6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Average Direct Effects</w:t>
            </w:r>
          </w:p>
        </w:tc>
        <w:tc>
          <w:tcPr>
            <w:tcW w:w="1417" w:type="dxa"/>
          </w:tcPr>
          <w:p w14:paraId="2F01D2A0" w14:textId="77777777" w:rsidR="00DA582F" w:rsidRPr="00A46B36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60</w:t>
            </w:r>
          </w:p>
        </w:tc>
        <w:tc>
          <w:tcPr>
            <w:tcW w:w="1685" w:type="dxa"/>
          </w:tcPr>
          <w:p w14:paraId="73FA1AF7" w14:textId="77777777" w:rsidR="00DA582F" w:rsidRPr="00A46B36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374 to -0.145</w:t>
            </w:r>
          </w:p>
        </w:tc>
        <w:tc>
          <w:tcPr>
            <w:tcW w:w="975" w:type="dxa"/>
          </w:tcPr>
          <w:p w14:paraId="5CE96393" w14:textId="77777777" w:rsidR="00DA582F" w:rsidRPr="00A46B36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DA582F" w:rsidRPr="00DA582F" w14:paraId="55A2A5D4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27010E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Total Effects</w:t>
            </w:r>
          </w:p>
        </w:tc>
        <w:tc>
          <w:tcPr>
            <w:tcW w:w="1417" w:type="dxa"/>
          </w:tcPr>
          <w:p w14:paraId="27605360" w14:textId="77777777" w:rsidR="00DA582F" w:rsidRPr="00A46B36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76</w:t>
            </w:r>
          </w:p>
        </w:tc>
        <w:tc>
          <w:tcPr>
            <w:tcW w:w="1685" w:type="dxa"/>
          </w:tcPr>
          <w:p w14:paraId="356B4E49" w14:textId="77777777" w:rsidR="00DA582F" w:rsidRPr="00A46B36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386 to -0.166</w:t>
            </w:r>
          </w:p>
        </w:tc>
        <w:tc>
          <w:tcPr>
            <w:tcW w:w="975" w:type="dxa"/>
          </w:tcPr>
          <w:p w14:paraId="70A71A23" w14:textId="77777777" w:rsidR="00DA582F" w:rsidRPr="00A46B36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DA582F" w:rsidRPr="00DA582F" w14:paraId="35227BC8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C08C42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 w:hint="eastAsia"/>
                <w:sz w:val="20"/>
                <w:szCs w:val="20"/>
              </w:rPr>
              <w:t>P</w:t>
            </w:r>
            <w:r w:rsidRPr="00DA582F">
              <w:rPr>
                <w:rFonts w:ascii="Times" w:hAnsi="Times"/>
                <w:sz w:val="20"/>
                <w:szCs w:val="20"/>
              </w:rPr>
              <w:t>roportion Mediated</w:t>
            </w:r>
          </w:p>
        </w:tc>
        <w:tc>
          <w:tcPr>
            <w:tcW w:w="1417" w:type="dxa"/>
          </w:tcPr>
          <w:p w14:paraId="04D19C71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59</w:t>
            </w:r>
          </w:p>
        </w:tc>
        <w:tc>
          <w:tcPr>
            <w:tcW w:w="1685" w:type="dxa"/>
          </w:tcPr>
          <w:p w14:paraId="786B5411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007 to 0.172</w:t>
            </w:r>
          </w:p>
        </w:tc>
        <w:tc>
          <w:tcPr>
            <w:tcW w:w="975" w:type="dxa"/>
          </w:tcPr>
          <w:p w14:paraId="48851925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92</w:t>
            </w:r>
          </w:p>
        </w:tc>
      </w:tr>
      <w:tr w:rsidR="00DA582F" w:rsidRPr="00DA582F" w14:paraId="4365FD38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4"/>
          </w:tcPr>
          <w:p w14:paraId="06F36B3F" w14:textId="77777777" w:rsid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A582F" w:rsidRPr="00DA582F" w14:paraId="123DEEDD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4"/>
          </w:tcPr>
          <w:p w14:paraId="3AB02310" w14:textId="77777777" w:rsid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yslipidemia</w:t>
            </w:r>
          </w:p>
        </w:tc>
      </w:tr>
      <w:tr w:rsidR="00DA582F" w:rsidRPr="00DA582F" w14:paraId="53192D3B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0143CA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Average Causal Mediation Effects</w:t>
            </w:r>
          </w:p>
        </w:tc>
        <w:tc>
          <w:tcPr>
            <w:tcW w:w="1417" w:type="dxa"/>
          </w:tcPr>
          <w:p w14:paraId="64927C5D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135</w:t>
            </w:r>
          </w:p>
        </w:tc>
        <w:tc>
          <w:tcPr>
            <w:tcW w:w="1685" w:type="dxa"/>
          </w:tcPr>
          <w:p w14:paraId="62B9EFD9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33 to -0.024</w:t>
            </w:r>
          </w:p>
        </w:tc>
        <w:tc>
          <w:tcPr>
            <w:tcW w:w="975" w:type="dxa"/>
          </w:tcPr>
          <w:p w14:paraId="12333F89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14</w:t>
            </w:r>
          </w:p>
        </w:tc>
      </w:tr>
      <w:tr w:rsidR="00DA582F" w:rsidRPr="00DA582F" w14:paraId="5B897E9E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7E90EB2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Average Direct Effects</w:t>
            </w:r>
          </w:p>
        </w:tc>
        <w:tc>
          <w:tcPr>
            <w:tcW w:w="1417" w:type="dxa"/>
          </w:tcPr>
          <w:p w14:paraId="12E58979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141</w:t>
            </w:r>
          </w:p>
        </w:tc>
        <w:tc>
          <w:tcPr>
            <w:tcW w:w="1685" w:type="dxa"/>
          </w:tcPr>
          <w:p w14:paraId="0AD7B363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90 to -0.001</w:t>
            </w:r>
          </w:p>
        </w:tc>
        <w:tc>
          <w:tcPr>
            <w:tcW w:w="975" w:type="dxa"/>
          </w:tcPr>
          <w:p w14:paraId="10099AEF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49</w:t>
            </w:r>
          </w:p>
        </w:tc>
      </w:tr>
      <w:tr w:rsidR="00DA582F" w:rsidRPr="00DA582F" w14:paraId="682C08E7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CB4B4A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Total Effects</w:t>
            </w:r>
          </w:p>
        </w:tc>
        <w:tc>
          <w:tcPr>
            <w:tcW w:w="1417" w:type="dxa"/>
          </w:tcPr>
          <w:p w14:paraId="46143232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76</w:t>
            </w:r>
          </w:p>
        </w:tc>
        <w:tc>
          <w:tcPr>
            <w:tcW w:w="1685" w:type="dxa"/>
          </w:tcPr>
          <w:p w14:paraId="0FD6799D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386 to -0.166</w:t>
            </w:r>
          </w:p>
        </w:tc>
        <w:tc>
          <w:tcPr>
            <w:tcW w:w="975" w:type="dxa"/>
          </w:tcPr>
          <w:p w14:paraId="32044085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DA582F" w:rsidRPr="00DA582F" w14:paraId="1991E925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C5E76E8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 w:hint="eastAsia"/>
                <w:sz w:val="20"/>
                <w:szCs w:val="20"/>
              </w:rPr>
              <w:t>P</w:t>
            </w:r>
            <w:r w:rsidRPr="00DA582F">
              <w:rPr>
                <w:rFonts w:ascii="Times" w:hAnsi="Times"/>
                <w:sz w:val="20"/>
                <w:szCs w:val="20"/>
              </w:rPr>
              <w:t>roportion Mediated</w:t>
            </w:r>
          </w:p>
        </w:tc>
        <w:tc>
          <w:tcPr>
            <w:tcW w:w="1417" w:type="dxa"/>
          </w:tcPr>
          <w:p w14:paraId="4F049F30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491</w:t>
            </w:r>
          </w:p>
        </w:tc>
        <w:tc>
          <w:tcPr>
            <w:tcW w:w="1685" w:type="dxa"/>
          </w:tcPr>
          <w:p w14:paraId="7F5BC67B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96-0.998</w:t>
            </w:r>
          </w:p>
        </w:tc>
        <w:tc>
          <w:tcPr>
            <w:tcW w:w="975" w:type="dxa"/>
          </w:tcPr>
          <w:p w14:paraId="7EDA58E9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14</w:t>
            </w:r>
          </w:p>
        </w:tc>
      </w:tr>
      <w:tr w:rsidR="00DA582F" w:rsidRPr="00DA582F" w14:paraId="49DE7CF0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4"/>
          </w:tcPr>
          <w:p w14:paraId="0DA9E5B8" w14:textId="77777777" w:rsid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A582F" w:rsidRPr="00DA582F" w14:paraId="41A254E8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76BECC2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D</w:t>
            </w:r>
            <w:r>
              <w:rPr>
                <w:rFonts w:ascii="Times" w:hAnsi="Times"/>
                <w:sz w:val="20"/>
                <w:szCs w:val="20"/>
              </w:rPr>
              <w:t>ysglycemia</w:t>
            </w:r>
          </w:p>
        </w:tc>
        <w:tc>
          <w:tcPr>
            <w:tcW w:w="1417" w:type="dxa"/>
          </w:tcPr>
          <w:p w14:paraId="0266CC0F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CAF1F69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5" w:type="dxa"/>
          </w:tcPr>
          <w:p w14:paraId="2554CF52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DA582F" w:rsidRPr="00DA582F" w14:paraId="19826136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BA01323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Average Causal Mediation Effects</w:t>
            </w:r>
          </w:p>
        </w:tc>
        <w:tc>
          <w:tcPr>
            <w:tcW w:w="1417" w:type="dxa"/>
          </w:tcPr>
          <w:p w14:paraId="170AEACD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32</w:t>
            </w:r>
          </w:p>
        </w:tc>
        <w:tc>
          <w:tcPr>
            <w:tcW w:w="1685" w:type="dxa"/>
          </w:tcPr>
          <w:p w14:paraId="18DE8015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5 to -0.007</w:t>
            </w:r>
          </w:p>
        </w:tc>
        <w:tc>
          <w:tcPr>
            <w:tcW w:w="975" w:type="dxa"/>
          </w:tcPr>
          <w:p w14:paraId="2AE475A7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2</w:t>
            </w:r>
          </w:p>
        </w:tc>
      </w:tr>
      <w:tr w:rsidR="00DA582F" w:rsidRPr="00DA582F" w14:paraId="616EA6BB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D80A6B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Average Direct Effects</w:t>
            </w:r>
          </w:p>
        </w:tc>
        <w:tc>
          <w:tcPr>
            <w:tcW w:w="1417" w:type="dxa"/>
          </w:tcPr>
          <w:p w14:paraId="30146E62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244</w:t>
            </w:r>
          </w:p>
        </w:tc>
        <w:tc>
          <w:tcPr>
            <w:tcW w:w="1685" w:type="dxa"/>
          </w:tcPr>
          <w:p w14:paraId="1ADB7255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374 to -0.122</w:t>
            </w:r>
          </w:p>
        </w:tc>
        <w:tc>
          <w:tcPr>
            <w:tcW w:w="975" w:type="dxa"/>
          </w:tcPr>
          <w:p w14:paraId="6FBDDA5A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="00DA582F" w:rsidRPr="00DA582F" w14:paraId="35DCCDA7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FF2D78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Total Effects</w:t>
            </w:r>
          </w:p>
        </w:tc>
        <w:tc>
          <w:tcPr>
            <w:tcW w:w="1417" w:type="dxa"/>
          </w:tcPr>
          <w:p w14:paraId="1480571F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76</w:t>
            </w:r>
          </w:p>
        </w:tc>
        <w:tc>
          <w:tcPr>
            <w:tcW w:w="1685" w:type="dxa"/>
          </w:tcPr>
          <w:p w14:paraId="1A9B03ED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401 to -0.153</w:t>
            </w:r>
          </w:p>
        </w:tc>
        <w:tc>
          <w:tcPr>
            <w:tcW w:w="975" w:type="dxa"/>
          </w:tcPr>
          <w:p w14:paraId="47F24F66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="00DA582F" w:rsidRPr="00DA582F" w14:paraId="40DDD031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CA5216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 w:hint="eastAsia"/>
                <w:sz w:val="20"/>
                <w:szCs w:val="20"/>
              </w:rPr>
              <w:t>P</w:t>
            </w:r>
            <w:r w:rsidRPr="00DA582F">
              <w:rPr>
                <w:rFonts w:ascii="Times" w:hAnsi="Times"/>
                <w:sz w:val="20"/>
                <w:szCs w:val="20"/>
              </w:rPr>
              <w:t>roportion Mediated</w:t>
            </w:r>
          </w:p>
        </w:tc>
        <w:tc>
          <w:tcPr>
            <w:tcW w:w="1417" w:type="dxa"/>
          </w:tcPr>
          <w:p w14:paraId="56BC0EB3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115</w:t>
            </w:r>
          </w:p>
        </w:tc>
        <w:tc>
          <w:tcPr>
            <w:tcW w:w="1685" w:type="dxa"/>
          </w:tcPr>
          <w:p w14:paraId="078CDAD9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22-0.267</w:t>
            </w:r>
          </w:p>
        </w:tc>
        <w:tc>
          <w:tcPr>
            <w:tcW w:w="975" w:type="dxa"/>
          </w:tcPr>
          <w:p w14:paraId="41B466F0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12</w:t>
            </w:r>
          </w:p>
        </w:tc>
      </w:tr>
      <w:tr w:rsidR="00DA582F" w:rsidRPr="00DA582F" w14:paraId="5073EE05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4"/>
          </w:tcPr>
          <w:p w14:paraId="1888BAD3" w14:textId="77777777" w:rsid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A582F" w:rsidRPr="00DA582F" w14:paraId="462CA15A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gridSpan w:val="4"/>
          </w:tcPr>
          <w:p w14:paraId="0A7F0698" w14:textId="77777777" w:rsid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H</w:t>
            </w:r>
            <w:r>
              <w:rPr>
                <w:rFonts w:ascii="Times" w:hAnsi="Times"/>
                <w:sz w:val="20"/>
                <w:szCs w:val="20"/>
              </w:rPr>
              <w:t>ypertension</w:t>
            </w:r>
          </w:p>
        </w:tc>
      </w:tr>
      <w:tr w:rsidR="00DA582F" w:rsidRPr="00DA582F" w14:paraId="446D3CF6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36D303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Average Causal Mediation Effects</w:t>
            </w:r>
          </w:p>
        </w:tc>
        <w:tc>
          <w:tcPr>
            <w:tcW w:w="1417" w:type="dxa"/>
          </w:tcPr>
          <w:p w14:paraId="0749E15A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015</w:t>
            </w:r>
          </w:p>
        </w:tc>
        <w:tc>
          <w:tcPr>
            <w:tcW w:w="1685" w:type="dxa"/>
          </w:tcPr>
          <w:p w14:paraId="3856E335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074 to 0.047</w:t>
            </w:r>
          </w:p>
        </w:tc>
        <w:tc>
          <w:tcPr>
            <w:tcW w:w="975" w:type="dxa"/>
          </w:tcPr>
          <w:p w14:paraId="785733DA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620</w:t>
            </w:r>
          </w:p>
        </w:tc>
      </w:tr>
      <w:tr w:rsidR="00DA582F" w:rsidRPr="00DA582F" w14:paraId="6F1D763E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DC8927E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Average Direct Effects</w:t>
            </w:r>
          </w:p>
        </w:tc>
        <w:tc>
          <w:tcPr>
            <w:tcW w:w="1417" w:type="dxa"/>
          </w:tcPr>
          <w:p w14:paraId="02A8BF8C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61</w:t>
            </w:r>
          </w:p>
        </w:tc>
        <w:tc>
          <w:tcPr>
            <w:tcW w:w="1685" w:type="dxa"/>
          </w:tcPr>
          <w:p w14:paraId="1EC9142F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386 to -0.139</w:t>
            </w:r>
          </w:p>
        </w:tc>
        <w:tc>
          <w:tcPr>
            <w:tcW w:w="975" w:type="dxa"/>
          </w:tcPr>
          <w:p w14:paraId="23181D01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DA582F" w:rsidRPr="00DA582F" w14:paraId="580A5B04" w14:textId="77777777" w:rsidTr="00E63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84E2248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/>
                <w:sz w:val="20"/>
                <w:szCs w:val="20"/>
              </w:rPr>
              <w:t>Total Effects</w:t>
            </w:r>
          </w:p>
        </w:tc>
        <w:tc>
          <w:tcPr>
            <w:tcW w:w="1417" w:type="dxa"/>
          </w:tcPr>
          <w:p w14:paraId="48860470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276</w:t>
            </w:r>
          </w:p>
        </w:tc>
        <w:tc>
          <w:tcPr>
            <w:tcW w:w="1685" w:type="dxa"/>
          </w:tcPr>
          <w:p w14:paraId="5865262F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386 to -0.166</w:t>
            </w:r>
          </w:p>
        </w:tc>
        <w:tc>
          <w:tcPr>
            <w:tcW w:w="975" w:type="dxa"/>
          </w:tcPr>
          <w:p w14:paraId="3B76CFB0" w14:textId="77777777" w:rsidR="00DA582F" w:rsidRDefault="00DA582F" w:rsidP="00DA582F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</w:tr>
      <w:tr w:rsidR="00DA582F" w:rsidRPr="00DA582F" w14:paraId="767ADC68" w14:textId="77777777" w:rsidTr="00E6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529E9E" w14:textId="77777777" w:rsidR="00DA582F" w:rsidRPr="00DA582F" w:rsidRDefault="00DA582F" w:rsidP="00DA582F">
            <w:pPr>
              <w:spacing w:line="200" w:lineRule="exact"/>
              <w:jc w:val="center"/>
              <w:rPr>
                <w:rFonts w:ascii="Times" w:hAnsi="Times"/>
                <w:sz w:val="20"/>
                <w:szCs w:val="20"/>
              </w:rPr>
            </w:pPr>
            <w:r w:rsidRPr="00DA582F">
              <w:rPr>
                <w:rFonts w:ascii="Times" w:hAnsi="Times" w:hint="eastAsia"/>
                <w:sz w:val="20"/>
                <w:szCs w:val="20"/>
              </w:rPr>
              <w:t>P</w:t>
            </w:r>
            <w:r w:rsidRPr="00DA582F">
              <w:rPr>
                <w:rFonts w:ascii="Times" w:hAnsi="Times"/>
                <w:sz w:val="20"/>
                <w:szCs w:val="20"/>
              </w:rPr>
              <w:t>roportion Mediated</w:t>
            </w:r>
          </w:p>
        </w:tc>
        <w:tc>
          <w:tcPr>
            <w:tcW w:w="1417" w:type="dxa"/>
          </w:tcPr>
          <w:p w14:paraId="1C9BD809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56</w:t>
            </w:r>
          </w:p>
        </w:tc>
        <w:tc>
          <w:tcPr>
            <w:tcW w:w="1685" w:type="dxa"/>
          </w:tcPr>
          <w:p w14:paraId="21BB936F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174 to 0.276</w:t>
            </w:r>
          </w:p>
        </w:tc>
        <w:tc>
          <w:tcPr>
            <w:tcW w:w="975" w:type="dxa"/>
          </w:tcPr>
          <w:p w14:paraId="3413CBB6" w14:textId="77777777" w:rsidR="00DA582F" w:rsidRDefault="00DA582F" w:rsidP="00DA582F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620</w:t>
            </w:r>
          </w:p>
        </w:tc>
      </w:tr>
    </w:tbl>
    <w:p w14:paraId="62667312" w14:textId="59DB5F20" w:rsidR="00DA582F" w:rsidRDefault="00DA582F" w:rsidP="00DA582F">
      <w:pPr>
        <w:jc w:val="center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Supplementary </w:t>
      </w:r>
      <w:r w:rsidRPr="00A46B36">
        <w:rPr>
          <w:rFonts w:ascii="Times" w:hAnsi="Times"/>
          <w:sz w:val="20"/>
          <w:szCs w:val="20"/>
        </w:rPr>
        <w:t xml:space="preserve">Table </w:t>
      </w:r>
      <w:r>
        <w:rPr>
          <w:rFonts w:ascii="Times" w:hAnsi="Times"/>
          <w:sz w:val="20"/>
          <w:szCs w:val="20"/>
        </w:rPr>
        <w:t>9</w:t>
      </w:r>
      <w:r>
        <w:rPr>
          <w:rFonts w:ascii="Times" w:hAnsi="Times"/>
          <w:sz w:val="20"/>
          <w:szCs w:val="20"/>
        </w:rPr>
        <w:t>: Mediation Analysis of PCOS on rLTL through Cardiometabolic Risk Factors.</w:t>
      </w:r>
    </w:p>
    <w:p w14:paraId="1E72982F" w14:textId="77777777" w:rsidR="00A934A7" w:rsidRPr="00DA582F" w:rsidRDefault="00A934A7"/>
    <w:sectPr w:rsidR="00A934A7" w:rsidRPr="00DA582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86"/>
    <w:rsid w:val="000145BE"/>
    <w:rsid w:val="000145EB"/>
    <w:rsid w:val="00017FEC"/>
    <w:rsid w:val="00023814"/>
    <w:rsid w:val="0002412E"/>
    <w:rsid w:val="0002578D"/>
    <w:rsid w:val="00026318"/>
    <w:rsid w:val="0003659E"/>
    <w:rsid w:val="00044EEF"/>
    <w:rsid w:val="000B1EB0"/>
    <w:rsid w:val="000B4484"/>
    <w:rsid w:val="000D06E5"/>
    <w:rsid w:val="000D2958"/>
    <w:rsid w:val="000D5EF3"/>
    <w:rsid w:val="000E37EF"/>
    <w:rsid w:val="000F3DCB"/>
    <w:rsid w:val="000F7ADB"/>
    <w:rsid w:val="00116A23"/>
    <w:rsid w:val="00130AD9"/>
    <w:rsid w:val="00145954"/>
    <w:rsid w:val="001634FF"/>
    <w:rsid w:val="001A6996"/>
    <w:rsid w:val="001A6BD3"/>
    <w:rsid w:val="001B04A8"/>
    <w:rsid w:val="001B7A88"/>
    <w:rsid w:val="001C1D9D"/>
    <w:rsid w:val="001C2681"/>
    <w:rsid w:val="001C284F"/>
    <w:rsid w:val="001C63F1"/>
    <w:rsid w:val="001D45FE"/>
    <w:rsid w:val="00203F34"/>
    <w:rsid w:val="0020453F"/>
    <w:rsid w:val="00214C47"/>
    <w:rsid w:val="0021565D"/>
    <w:rsid w:val="00216B49"/>
    <w:rsid w:val="00217CFB"/>
    <w:rsid w:val="00225508"/>
    <w:rsid w:val="002367B0"/>
    <w:rsid w:val="00254A3A"/>
    <w:rsid w:val="0025565B"/>
    <w:rsid w:val="00273205"/>
    <w:rsid w:val="00294DDB"/>
    <w:rsid w:val="002A5C01"/>
    <w:rsid w:val="002B1036"/>
    <w:rsid w:val="002B4BBC"/>
    <w:rsid w:val="002C4F87"/>
    <w:rsid w:val="002D67D2"/>
    <w:rsid w:val="002E3962"/>
    <w:rsid w:val="002F18C3"/>
    <w:rsid w:val="0030532E"/>
    <w:rsid w:val="00341A3C"/>
    <w:rsid w:val="00341BC4"/>
    <w:rsid w:val="00384A15"/>
    <w:rsid w:val="003A0478"/>
    <w:rsid w:val="003A377A"/>
    <w:rsid w:val="003C0DFE"/>
    <w:rsid w:val="003E1604"/>
    <w:rsid w:val="003E3EF8"/>
    <w:rsid w:val="004015D8"/>
    <w:rsid w:val="00402C7C"/>
    <w:rsid w:val="00405407"/>
    <w:rsid w:val="0041234D"/>
    <w:rsid w:val="0042423B"/>
    <w:rsid w:val="004243BD"/>
    <w:rsid w:val="00430413"/>
    <w:rsid w:val="00442ED5"/>
    <w:rsid w:val="004461A8"/>
    <w:rsid w:val="00455C47"/>
    <w:rsid w:val="00455DEF"/>
    <w:rsid w:val="00466B2D"/>
    <w:rsid w:val="004801FE"/>
    <w:rsid w:val="00492E62"/>
    <w:rsid w:val="00496F16"/>
    <w:rsid w:val="00497120"/>
    <w:rsid w:val="004A2712"/>
    <w:rsid w:val="004B54AA"/>
    <w:rsid w:val="004D54DF"/>
    <w:rsid w:val="004D58D4"/>
    <w:rsid w:val="004E1AE7"/>
    <w:rsid w:val="004F3FF1"/>
    <w:rsid w:val="00502D80"/>
    <w:rsid w:val="0054123B"/>
    <w:rsid w:val="00542AC3"/>
    <w:rsid w:val="00566495"/>
    <w:rsid w:val="005806DC"/>
    <w:rsid w:val="005A1466"/>
    <w:rsid w:val="005C1DCE"/>
    <w:rsid w:val="005C6F32"/>
    <w:rsid w:val="005D1572"/>
    <w:rsid w:val="005D3E42"/>
    <w:rsid w:val="005D6835"/>
    <w:rsid w:val="005E4E4A"/>
    <w:rsid w:val="005E790D"/>
    <w:rsid w:val="00602202"/>
    <w:rsid w:val="00640558"/>
    <w:rsid w:val="00643F4D"/>
    <w:rsid w:val="00645089"/>
    <w:rsid w:val="00660879"/>
    <w:rsid w:val="00673E2C"/>
    <w:rsid w:val="00676325"/>
    <w:rsid w:val="006843F1"/>
    <w:rsid w:val="006876D6"/>
    <w:rsid w:val="006A15AE"/>
    <w:rsid w:val="006B11CD"/>
    <w:rsid w:val="006B478E"/>
    <w:rsid w:val="006D6B1E"/>
    <w:rsid w:val="006E2CF1"/>
    <w:rsid w:val="006F34E6"/>
    <w:rsid w:val="006F4C68"/>
    <w:rsid w:val="007107BE"/>
    <w:rsid w:val="00716AA7"/>
    <w:rsid w:val="007233A7"/>
    <w:rsid w:val="00743720"/>
    <w:rsid w:val="007447F3"/>
    <w:rsid w:val="007500FE"/>
    <w:rsid w:val="00770E9F"/>
    <w:rsid w:val="007920E3"/>
    <w:rsid w:val="007D3CB3"/>
    <w:rsid w:val="00802830"/>
    <w:rsid w:val="00804F84"/>
    <w:rsid w:val="00825971"/>
    <w:rsid w:val="00826300"/>
    <w:rsid w:val="00831329"/>
    <w:rsid w:val="008337D9"/>
    <w:rsid w:val="00844D3A"/>
    <w:rsid w:val="00856C46"/>
    <w:rsid w:val="008667E1"/>
    <w:rsid w:val="008A75C6"/>
    <w:rsid w:val="008B6380"/>
    <w:rsid w:val="008D6D42"/>
    <w:rsid w:val="008E014D"/>
    <w:rsid w:val="008E6297"/>
    <w:rsid w:val="008F3B65"/>
    <w:rsid w:val="008F5139"/>
    <w:rsid w:val="00921A50"/>
    <w:rsid w:val="0092591A"/>
    <w:rsid w:val="009941D6"/>
    <w:rsid w:val="009A406E"/>
    <w:rsid w:val="009A56B8"/>
    <w:rsid w:val="009B31BD"/>
    <w:rsid w:val="009B3C86"/>
    <w:rsid w:val="009B5BB5"/>
    <w:rsid w:val="009C1DA1"/>
    <w:rsid w:val="00A30D7A"/>
    <w:rsid w:val="00A32BEE"/>
    <w:rsid w:val="00A354CE"/>
    <w:rsid w:val="00A63F50"/>
    <w:rsid w:val="00A934A7"/>
    <w:rsid w:val="00AA74E4"/>
    <w:rsid w:val="00AB5C30"/>
    <w:rsid w:val="00AD37E8"/>
    <w:rsid w:val="00AE6F0B"/>
    <w:rsid w:val="00AF5DAE"/>
    <w:rsid w:val="00B11C42"/>
    <w:rsid w:val="00B1679F"/>
    <w:rsid w:val="00B23B8C"/>
    <w:rsid w:val="00B355D3"/>
    <w:rsid w:val="00B37824"/>
    <w:rsid w:val="00B505BD"/>
    <w:rsid w:val="00B55266"/>
    <w:rsid w:val="00B56256"/>
    <w:rsid w:val="00B82211"/>
    <w:rsid w:val="00BB33A3"/>
    <w:rsid w:val="00BC5996"/>
    <w:rsid w:val="00BD17F5"/>
    <w:rsid w:val="00BE696F"/>
    <w:rsid w:val="00BF0CA7"/>
    <w:rsid w:val="00C05687"/>
    <w:rsid w:val="00C23219"/>
    <w:rsid w:val="00C23943"/>
    <w:rsid w:val="00CA42C1"/>
    <w:rsid w:val="00CA69F4"/>
    <w:rsid w:val="00CB1340"/>
    <w:rsid w:val="00CC460E"/>
    <w:rsid w:val="00CC520C"/>
    <w:rsid w:val="00CD7DB7"/>
    <w:rsid w:val="00D0586A"/>
    <w:rsid w:val="00D06F6A"/>
    <w:rsid w:val="00D1594E"/>
    <w:rsid w:val="00D441C2"/>
    <w:rsid w:val="00D629F8"/>
    <w:rsid w:val="00D768F0"/>
    <w:rsid w:val="00DA303D"/>
    <w:rsid w:val="00DA3F96"/>
    <w:rsid w:val="00DA582F"/>
    <w:rsid w:val="00DA7976"/>
    <w:rsid w:val="00DD1315"/>
    <w:rsid w:val="00DD503D"/>
    <w:rsid w:val="00DD5898"/>
    <w:rsid w:val="00DE1FF9"/>
    <w:rsid w:val="00DE2C0C"/>
    <w:rsid w:val="00E16D21"/>
    <w:rsid w:val="00E537BC"/>
    <w:rsid w:val="00E7776B"/>
    <w:rsid w:val="00E818C5"/>
    <w:rsid w:val="00E82CDF"/>
    <w:rsid w:val="00E91D4C"/>
    <w:rsid w:val="00E97463"/>
    <w:rsid w:val="00EA320B"/>
    <w:rsid w:val="00EC4947"/>
    <w:rsid w:val="00ED4B88"/>
    <w:rsid w:val="00ED54FB"/>
    <w:rsid w:val="00F003A6"/>
    <w:rsid w:val="00F57B64"/>
    <w:rsid w:val="00F711C2"/>
    <w:rsid w:val="00F73722"/>
    <w:rsid w:val="00F8060B"/>
    <w:rsid w:val="00FB3206"/>
    <w:rsid w:val="00FD2274"/>
    <w:rsid w:val="00FF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D6E9A"/>
  <w15:chartTrackingRefBased/>
  <w15:docId w15:val="{6154222C-686A-6048-A453-936C15C3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-31">
    <w:name w:val="格線表格 2 - 輔色 31"/>
    <w:basedOn w:val="a1"/>
    <w:next w:val="2-3"/>
    <w:uiPriority w:val="47"/>
    <w:rsid w:val="009B3C86"/>
    <w:rPr>
      <w:kern w:val="0"/>
      <w:sz w:val="22"/>
      <w:szCs w:val="22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3">
    <w:name w:val="Grid Table 2 Accent 3"/>
    <w:basedOn w:val="a1"/>
    <w:uiPriority w:val="47"/>
    <w:rsid w:val="009B3C8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1">
    <w:name w:val="無清單1"/>
    <w:next w:val="a2"/>
    <w:uiPriority w:val="99"/>
    <w:semiHidden/>
    <w:unhideWhenUsed/>
    <w:rsid w:val="00A934A7"/>
  </w:style>
  <w:style w:type="character" w:styleId="a3">
    <w:name w:val="Hyperlink"/>
    <w:basedOn w:val="a0"/>
    <w:uiPriority w:val="99"/>
    <w:semiHidden/>
    <w:unhideWhenUsed/>
    <w:rsid w:val="00A934A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934A7"/>
    <w:rPr>
      <w:color w:val="954F72"/>
      <w:u w:val="single"/>
    </w:rPr>
  </w:style>
  <w:style w:type="paragraph" w:customStyle="1" w:styleId="msonormal0">
    <w:name w:val="msonormal"/>
    <w:basedOn w:val="a"/>
    <w:rsid w:val="00A934A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paragraph" w:customStyle="1" w:styleId="xl63">
    <w:name w:val="xl63"/>
    <w:basedOn w:val="a"/>
    <w:rsid w:val="00A934A7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xl64">
    <w:name w:val="xl64"/>
    <w:basedOn w:val="a"/>
    <w:rsid w:val="00A934A7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</w:rPr>
  </w:style>
  <w:style w:type="paragraph" w:customStyle="1" w:styleId="xl65">
    <w:name w:val="xl65"/>
    <w:basedOn w:val="a"/>
    <w:rsid w:val="00A934A7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</w:rPr>
  </w:style>
  <w:style w:type="table" w:styleId="6-3">
    <w:name w:val="Grid Table 6 Colorful Accent 3"/>
    <w:basedOn w:val="a1"/>
    <w:uiPriority w:val="51"/>
    <w:rsid w:val="00A934A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-3">
    <w:name w:val="Grid Table 7 Colorful Accent 3"/>
    <w:basedOn w:val="a1"/>
    <w:uiPriority w:val="52"/>
    <w:rsid w:val="00A934A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67632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76325"/>
    <w:pPr>
      <w:widowControl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676325"/>
    <w:rPr>
      <w:rFonts w:ascii="Times New Roman" w:eastAsia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79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Ngai Chiu</dc:creator>
  <cp:keywords/>
  <dc:description/>
  <cp:lastModifiedBy>CHAN, Ngai Fung</cp:lastModifiedBy>
  <cp:revision>9</cp:revision>
  <dcterms:created xsi:type="dcterms:W3CDTF">2022-06-19T08:50:00Z</dcterms:created>
  <dcterms:modified xsi:type="dcterms:W3CDTF">2024-12-15T03:52:00Z</dcterms:modified>
</cp:coreProperties>
</file>